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50DC8" w14:textId="77777777" w:rsidR="004B46FD" w:rsidRDefault="005D7A46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1</w:t>
      </w:r>
    </w:p>
    <w:p w14:paraId="5CCE978F" w14:textId="77777777" w:rsidR="005D7A46" w:rsidRDefault="005D7A46"/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5235"/>
        <w:gridCol w:w="1050"/>
        <w:gridCol w:w="1155"/>
      </w:tblGrid>
      <w:tr w:rsidR="005D7A46" w:rsidRPr="00527700" w14:paraId="6B33454B" w14:textId="77777777" w:rsidTr="001D6C59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23FC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66EFD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9DE1" w14:textId="77777777" w:rsidR="005D7A46" w:rsidRPr="00527700" w:rsidRDefault="005D7A46" w:rsidP="001D6C5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17C88" w14:textId="77777777" w:rsidR="005D7A46" w:rsidRPr="00527700" w:rsidRDefault="005D7A46" w:rsidP="001D6C5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b/>
                <w:sz w:val="22"/>
                <w:szCs w:val="22"/>
              </w:rPr>
              <w:t>Units</w:t>
            </w:r>
            <w:proofErr w:type="spellEnd"/>
          </w:p>
        </w:tc>
      </w:tr>
      <w:tr w:rsidR="005D7A46" w:rsidRPr="00527700" w14:paraId="559662C3" w14:textId="77777777" w:rsidTr="001D6C59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650EC" w14:textId="77777777" w:rsidR="005D7A46" w:rsidRPr="00527700" w:rsidRDefault="005D7A46" w:rsidP="001D6C59">
            <w:pPr>
              <w:spacing w:before="240" w:after="240" w:line="331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i/>
                <w:sz w:val="22"/>
                <w:szCs w:val="22"/>
              </w:rPr>
              <w:t>PR</w:t>
            </w:r>
            <w:r w:rsidRPr="00527700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B3F2F" w14:textId="77777777" w:rsidR="005D7A46" w:rsidRPr="001D6C59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59">
              <w:rPr>
                <w:rFonts w:ascii="Arial" w:hAnsi="Arial" w:cs="Arial"/>
                <w:sz w:val="22"/>
                <w:szCs w:val="22"/>
                <w:lang w:val="en-US"/>
              </w:rPr>
              <w:t xml:space="preserve">maximum level of auxin-induced </w:t>
            </w:r>
            <w:r w:rsidRPr="001D6C59">
              <w:rPr>
                <w:rFonts w:ascii="Arial" w:hAnsi="Arial" w:cs="Arial"/>
                <w:i/>
                <w:sz w:val="22"/>
                <w:szCs w:val="22"/>
                <w:lang w:val="en-US"/>
              </w:rPr>
              <w:t>driver</w:t>
            </w:r>
            <w:r w:rsidRPr="001D6C59">
              <w:rPr>
                <w:rFonts w:ascii="Arial" w:hAnsi="Arial" w:cs="Arial"/>
                <w:sz w:val="22"/>
                <w:szCs w:val="22"/>
                <w:lang w:val="en-US"/>
              </w:rPr>
              <w:t xml:space="preserve"> express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3B28F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5F28B" w14:textId="77777777" w:rsidR="005D7A46" w:rsidRPr="00527700" w:rsidRDefault="005D7A46" w:rsidP="001D6C5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>/h</w:t>
            </w:r>
          </w:p>
        </w:tc>
      </w:tr>
      <w:tr w:rsidR="005D7A46" w:rsidRPr="00527700" w14:paraId="5C7D4684" w14:textId="77777777" w:rsidTr="001D6C59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7A963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i/>
                <w:sz w:val="22"/>
                <w:szCs w:val="22"/>
              </w:rPr>
              <w:t>PR</w:t>
            </w:r>
            <w:r w:rsidRPr="00527700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k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9E694" w14:textId="77777777" w:rsidR="005D7A46" w:rsidRPr="001D6C59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59">
              <w:rPr>
                <w:rFonts w:ascii="Arial" w:hAnsi="Arial" w:cs="Arial"/>
                <w:sz w:val="22"/>
                <w:szCs w:val="22"/>
                <w:lang w:val="en-US"/>
              </w:rPr>
              <w:t xml:space="preserve">half-max coefficient of auxin-induced </w:t>
            </w:r>
            <w:r w:rsidRPr="001D6C59">
              <w:rPr>
                <w:rFonts w:ascii="Arial" w:hAnsi="Arial" w:cs="Arial"/>
                <w:i/>
                <w:sz w:val="22"/>
                <w:szCs w:val="22"/>
                <w:lang w:val="en-US"/>
              </w:rPr>
              <w:t>driver</w:t>
            </w:r>
            <w:r w:rsidRPr="001D6C59">
              <w:rPr>
                <w:rFonts w:ascii="Arial" w:hAnsi="Arial" w:cs="Arial"/>
                <w:sz w:val="22"/>
                <w:szCs w:val="22"/>
                <w:lang w:val="en-US"/>
              </w:rPr>
              <w:t xml:space="preserve"> express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F644E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7C213" w14:textId="77777777" w:rsidR="005D7A46" w:rsidRPr="00527700" w:rsidRDefault="005D7A46" w:rsidP="001D6C5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>/μm</w:t>
            </w:r>
            <w:r w:rsidRPr="0052770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5D7A46" w:rsidRPr="00527700" w14:paraId="5AA7D0B8" w14:textId="77777777" w:rsidTr="001D6C59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71A35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i/>
                <w:sz w:val="22"/>
                <w:szCs w:val="22"/>
              </w:rPr>
              <w:t>PR</w:t>
            </w:r>
            <w:r w:rsidRPr="00527700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perm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53E72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i/>
                <w:sz w:val="22"/>
                <w:szCs w:val="22"/>
              </w:rPr>
              <w:t xml:space="preserve">driver </w:t>
            </w: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permeability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coefficient</w:t>
            </w:r>
            <w:proofErr w:type="spellEnd"/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95111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7AEC0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>/h</w:t>
            </w:r>
          </w:p>
        </w:tc>
      </w:tr>
      <w:tr w:rsidR="005D7A46" w:rsidRPr="00527700" w14:paraId="2D4298E1" w14:textId="77777777" w:rsidTr="001D6C59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EFBEE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527700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PR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3D88A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i/>
                <w:sz w:val="22"/>
                <w:szCs w:val="22"/>
              </w:rPr>
              <w:t>driver</w:t>
            </w:r>
            <w:r w:rsidRPr="005277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degradation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rate</w:t>
            </w:r>
            <w:proofErr w:type="spellEnd"/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70260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2C0FE" w14:textId="77777777" w:rsidR="005D7A46" w:rsidRPr="00527700" w:rsidRDefault="005D7A46" w:rsidP="001D6C5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h</w:t>
            </w:r>
            <w:r w:rsidRPr="00527700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</w:tr>
      <w:tr w:rsidR="005D7A46" w:rsidRPr="00527700" w14:paraId="181D19A7" w14:textId="77777777" w:rsidTr="001D6C59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FC9F3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i/>
                <w:sz w:val="22"/>
                <w:szCs w:val="22"/>
              </w:rPr>
              <w:t>IN</w:t>
            </w:r>
            <w:r w:rsidRPr="00527700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363CC" w14:textId="77777777" w:rsidR="005D7A46" w:rsidRPr="001D6C59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59">
              <w:rPr>
                <w:rFonts w:ascii="Arial" w:hAnsi="Arial" w:cs="Arial"/>
                <w:sz w:val="22"/>
                <w:szCs w:val="22"/>
                <w:lang w:val="en-US"/>
              </w:rPr>
              <w:t xml:space="preserve">maximum level of </w:t>
            </w:r>
            <w:r w:rsidRPr="001D6C59">
              <w:rPr>
                <w:rFonts w:ascii="Arial" w:hAnsi="Arial" w:cs="Arial"/>
                <w:i/>
                <w:sz w:val="22"/>
                <w:szCs w:val="22"/>
                <w:lang w:val="en-US"/>
              </w:rPr>
              <w:t>driver</w:t>
            </w:r>
            <w:r w:rsidRPr="001D6C59">
              <w:rPr>
                <w:rFonts w:ascii="Arial" w:hAnsi="Arial" w:cs="Arial"/>
                <w:sz w:val="22"/>
                <w:szCs w:val="22"/>
                <w:lang w:val="en-US"/>
              </w:rPr>
              <w:t xml:space="preserve">-induced </w:t>
            </w:r>
            <w:r w:rsidRPr="001D6C59">
              <w:rPr>
                <w:rFonts w:ascii="Arial" w:hAnsi="Arial" w:cs="Arial"/>
                <w:i/>
                <w:sz w:val="22"/>
                <w:szCs w:val="22"/>
                <w:lang w:val="en-US"/>
              </w:rPr>
              <w:t>regulator</w:t>
            </w:r>
            <w:r w:rsidRPr="001D6C59">
              <w:rPr>
                <w:rFonts w:ascii="Arial" w:hAnsi="Arial" w:cs="Arial"/>
                <w:sz w:val="22"/>
                <w:szCs w:val="22"/>
                <w:lang w:val="en-US"/>
              </w:rPr>
              <w:t xml:space="preserve"> express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8279A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43C60" w14:textId="77777777" w:rsidR="005D7A46" w:rsidRPr="00527700" w:rsidRDefault="005D7A46" w:rsidP="001D6C5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>/h</w:t>
            </w:r>
          </w:p>
        </w:tc>
      </w:tr>
      <w:tr w:rsidR="005D7A46" w:rsidRPr="00527700" w14:paraId="56ED52A5" w14:textId="77777777" w:rsidTr="001D6C59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DC900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i/>
                <w:sz w:val="22"/>
                <w:szCs w:val="22"/>
              </w:rPr>
              <w:t>IN</w:t>
            </w:r>
            <w:r w:rsidRPr="00527700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k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4DAB8" w14:textId="77777777" w:rsidR="005D7A46" w:rsidRPr="001D6C59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59">
              <w:rPr>
                <w:rFonts w:ascii="Arial" w:hAnsi="Arial" w:cs="Arial"/>
                <w:sz w:val="22"/>
                <w:szCs w:val="22"/>
                <w:lang w:val="en-US"/>
              </w:rPr>
              <w:t xml:space="preserve">half-max coefficient of </w:t>
            </w:r>
            <w:r w:rsidRPr="001D6C59">
              <w:rPr>
                <w:rFonts w:ascii="Arial" w:hAnsi="Arial" w:cs="Arial"/>
                <w:i/>
                <w:sz w:val="22"/>
                <w:szCs w:val="22"/>
                <w:lang w:val="en-US"/>
              </w:rPr>
              <w:t>driver</w:t>
            </w:r>
            <w:r w:rsidRPr="001D6C59">
              <w:rPr>
                <w:rFonts w:ascii="Arial" w:hAnsi="Arial" w:cs="Arial"/>
                <w:sz w:val="22"/>
                <w:szCs w:val="22"/>
                <w:lang w:val="en-US"/>
              </w:rPr>
              <w:t xml:space="preserve">-induced </w:t>
            </w:r>
            <w:r w:rsidRPr="001D6C59">
              <w:rPr>
                <w:rFonts w:ascii="Arial" w:hAnsi="Arial" w:cs="Arial"/>
                <w:i/>
                <w:sz w:val="22"/>
                <w:szCs w:val="22"/>
                <w:lang w:val="en-US"/>
              </w:rPr>
              <w:t>regulator</w:t>
            </w:r>
            <w:r w:rsidRPr="001D6C59">
              <w:rPr>
                <w:rFonts w:ascii="Arial" w:hAnsi="Arial" w:cs="Arial"/>
                <w:sz w:val="22"/>
                <w:szCs w:val="22"/>
                <w:lang w:val="en-US"/>
              </w:rPr>
              <w:t xml:space="preserve"> express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796E5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47EB1" w14:textId="77777777" w:rsidR="005D7A46" w:rsidRPr="00527700" w:rsidRDefault="005D7A46" w:rsidP="001D6C5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>/μm</w:t>
            </w:r>
            <w:r w:rsidRPr="0052770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5D7A46" w:rsidRPr="00527700" w14:paraId="134ACA21" w14:textId="77777777" w:rsidTr="001D6C59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87801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527700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IN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0A611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7700">
              <w:rPr>
                <w:rFonts w:ascii="Arial" w:hAnsi="Arial" w:cs="Arial"/>
                <w:i/>
                <w:sz w:val="22"/>
                <w:szCs w:val="22"/>
              </w:rPr>
              <w:t>regulator</w:t>
            </w:r>
            <w:proofErr w:type="spellEnd"/>
            <w:r w:rsidRPr="00527700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degradation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rate</w:t>
            </w:r>
            <w:proofErr w:type="spellEnd"/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F9CA4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8F77A" w14:textId="77777777" w:rsidR="005D7A46" w:rsidRPr="00527700" w:rsidRDefault="005D7A46" w:rsidP="001D6C5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>/h</w:t>
            </w:r>
          </w:p>
        </w:tc>
      </w:tr>
      <w:tr w:rsidR="005D7A46" w:rsidRPr="00527700" w14:paraId="197C6DBA" w14:textId="77777777" w:rsidTr="001D6C59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9206A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i/>
                <w:sz w:val="22"/>
                <w:szCs w:val="22"/>
              </w:rPr>
              <w:t>DIV</w:t>
            </w:r>
            <w:r w:rsidRPr="00527700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D66D7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maximum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7700">
              <w:rPr>
                <w:rFonts w:ascii="Arial" w:hAnsi="Arial" w:cs="Arial"/>
                <w:sz w:val="22"/>
                <w:szCs w:val="22"/>
              </w:rPr>
              <w:t>cycle</w:t>
            </w:r>
            <w:proofErr w:type="spellEnd"/>
            <w:r w:rsidRPr="00527700">
              <w:rPr>
                <w:rFonts w:ascii="Arial" w:hAnsi="Arial" w:cs="Arial"/>
                <w:sz w:val="22"/>
                <w:szCs w:val="22"/>
              </w:rPr>
              <w:t xml:space="preserve"> tim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F01E6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8AC71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h</w:t>
            </w:r>
          </w:p>
        </w:tc>
      </w:tr>
      <w:tr w:rsidR="005D7A46" w:rsidRPr="00527700" w14:paraId="10AB9C19" w14:textId="77777777" w:rsidTr="001D6C59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A4A04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527700">
              <w:rPr>
                <w:rFonts w:ascii="Arial" w:hAnsi="Arial" w:cs="Arial"/>
                <w:i/>
                <w:sz w:val="22"/>
                <w:szCs w:val="22"/>
              </w:rPr>
              <w:t>DIV</w:t>
            </w:r>
            <w:r w:rsidRPr="00527700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IN</w:t>
            </w:r>
          </w:p>
        </w:tc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6664D" w14:textId="77777777" w:rsidR="005D7A46" w:rsidRPr="001D6C59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59">
              <w:rPr>
                <w:rFonts w:ascii="Arial" w:hAnsi="Arial" w:cs="Arial"/>
                <w:sz w:val="22"/>
                <w:szCs w:val="22"/>
                <w:lang w:val="en-US"/>
              </w:rPr>
              <w:t xml:space="preserve">exponential rate of cell cycle regulation by the </w:t>
            </w:r>
            <w:r w:rsidRPr="001D6C59">
              <w:rPr>
                <w:rFonts w:ascii="Arial" w:hAnsi="Arial" w:cs="Arial"/>
                <w:i/>
                <w:sz w:val="22"/>
                <w:szCs w:val="22"/>
                <w:lang w:val="en-US"/>
              </w:rPr>
              <w:t>regulato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F728F" w14:textId="77777777" w:rsidR="005D7A46" w:rsidRPr="00527700" w:rsidRDefault="005D7A46" w:rsidP="001D6C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AC8F0" w14:textId="77777777" w:rsidR="005D7A46" w:rsidRPr="00527700" w:rsidRDefault="005D7A46" w:rsidP="001D6C5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7700">
              <w:rPr>
                <w:rFonts w:ascii="Arial" w:hAnsi="Arial" w:cs="Arial"/>
                <w:sz w:val="22"/>
                <w:szCs w:val="22"/>
              </w:rPr>
              <w:t>h</w:t>
            </w:r>
            <w:r w:rsidRPr="00527700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</w:tr>
    </w:tbl>
    <w:p w14:paraId="229016C4" w14:textId="2454C714" w:rsidR="005D7A46" w:rsidRPr="00FD542C" w:rsidRDefault="005D7A46" w:rsidP="005D7A46">
      <w:pPr>
        <w:spacing w:line="360" w:lineRule="auto"/>
        <w:ind w:right="-574"/>
        <w:rPr>
          <w:rFonts w:ascii="Arial" w:hAnsi="Arial" w:cs="Arial"/>
          <w:sz w:val="22"/>
          <w:szCs w:val="22"/>
          <w:lang w:val="en-US"/>
        </w:rPr>
      </w:pPr>
      <w:r w:rsidRPr="001D6C59">
        <w:rPr>
          <w:rFonts w:ascii="Arial" w:hAnsi="Arial" w:cs="Arial"/>
          <w:sz w:val="22"/>
          <w:szCs w:val="22"/>
          <w:lang w:val="en-US"/>
        </w:rPr>
        <w:t xml:space="preserve">For a global description of the default parameters please refer to the original publication </w:t>
      </w:r>
      <w:hyperlink r:id="rId4" w:history="1">
        <w:r w:rsidR="0095374D" w:rsidRPr="0095374D">
          <w:rPr>
            <w:rStyle w:val="Hyperlink"/>
            <w:rFonts w:ascii="Arial" w:hAnsi="Arial" w:cs="Arial"/>
            <w:sz w:val="22"/>
            <w:szCs w:val="22"/>
            <w:lang w:val="en-US"/>
          </w:rPr>
          <w:t>https://www.biorxiv.org/content/10.1101/2021.</w:t>
        </w:r>
        <w:r w:rsidR="0095374D" w:rsidRPr="0095374D">
          <w:rPr>
            <w:rStyle w:val="Hyperlink"/>
            <w:rFonts w:ascii="Arial" w:hAnsi="Arial" w:cs="Arial"/>
            <w:sz w:val="22"/>
            <w:szCs w:val="22"/>
            <w:lang w:val="en-US"/>
          </w:rPr>
          <w:t>0</w:t>
        </w:r>
        <w:r w:rsidR="0095374D" w:rsidRPr="0095374D">
          <w:rPr>
            <w:rStyle w:val="Hyperlink"/>
            <w:rFonts w:ascii="Arial" w:hAnsi="Arial" w:cs="Arial"/>
            <w:sz w:val="22"/>
            <w:szCs w:val="22"/>
            <w:lang w:val="en-US"/>
          </w:rPr>
          <w:t>1.27.428294v2</w:t>
        </w:r>
      </w:hyperlink>
    </w:p>
    <w:p w14:paraId="0CC63313" w14:textId="77777777" w:rsidR="005D7A46" w:rsidRPr="005D7A46" w:rsidRDefault="005D7A46">
      <w:pPr>
        <w:rPr>
          <w:lang w:val="en-US"/>
        </w:rPr>
      </w:pPr>
    </w:p>
    <w:p w14:paraId="2AA21986" w14:textId="77777777" w:rsidR="005D7A46" w:rsidRPr="005D7A46" w:rsidRDefault="005D7A46">
      <w:pPr>
        <w:rPr>
          <w:lang w:val="en-US"/>
        </w:rPr>
      </w:pPr>
    </w:p>
    <w:sectPr w:rsidR="005D7A46" w:rsidRPr="005D7A46" w:rsidSect="007B26F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A46"/>
    <w:rsid w:val="00000FB3"/>
    <w:rsid w:val="00007F27"/>
    <w:rsid w:val="00012371"/>
    <w:rsid w:val="0002770A"/>
    <w:rsid w:val="00046A02"/>
    <w:rsid w:val="000726DD"/>
    <w:rsid w:val="00075111"/>
    <w:rsid w:val="00076BD1"/>
    <w:rsid w:val="000929FB"/>
    <w:rsid w:val="000954D6"/>
    <w:rsid w:val="00105CE8"/>
    <w:rsid w:val="001350CB"/>
    <w:rsid w:val="00140A35"/>
    <w:rsid w:val="00154611"/>
    <w:rsid w:val="001610B8"/>
    <w:rsid w:val="00164D2C"/>
    <w:rsid w:val="0017745E"/>
    <w:rsid w:val="001A0BCE"/>
    <w:rsid w:val="001E4EFA"/>
    <w:rsid w:val="001F2E53"/>
    <w:rsid w:val="002104D1"/>
    <w:rsid w:val="0023265F"/>
    <w:rsid w:val="0023544D"/>
    <w:rsid w:val="00243691"/>
    <w:rsid w:val="0026670C"/>
    <w:rsid w:val="00267998"/>
    <w:rsid w:val="002865E7"/>
    <w:rsid w:val="00290872"/>
    <w:rsid w:val="002A2386"/>
    <w:rsid w:val="002A6621"/>
    <w:rsid w:val="002E4BEA"/>
    <w:rsid w:val="00303FB7"/>
    <w:rsid w:val="0032569F"/>
    <w:rsid w:val="0033027D"/>
    <w:rsid w:val="00332392"/>
    <w:rsid w:val="003457DB"/>
    <w:rsid w:val="00366DA3"/>
    <w:rsid w:val="003965EF"/>
    <w:rsid w:val="003C6FCD"/>
    <w:rsid w:val="003E64AC"/>
    <w:rsid w:val="00415C37"/>
    <w:rsid w:val="00433251"/>
    <w:rsid w:val="004363C3"/>
    <w:rsid w:val="00457A81"/>
    <w:rsid w:val="00480C30"/>
    <w:rsid w:val="004A3FDD"/>
    <w:rsid w:val="004B46FD"/>
    <w:rsid w:val="004B4727"/>
    <w:rsid w:val="004C45BC"/>
    <w:rsid w:val="004C72D1"/>
    <w:rsid w:val="004D4C3C"/>
    <w:rsid w:val="004E6E1C"/>
    <w:rsid w:val="005118C5"/>
    <w:rsid w:val="00517909"/>
    <w:rsid w:val="005525E1"/>
    <w:rsid w:val="0056193D"/>
    <w:rsid w:val="0056417C"/>
    <w:rsid w:val="0059452C"/>
    <w:rsid w:val="005D4B03"/>
    <w:rsid w:val="005D7A46"/>
    <w:rsid w:val="00601BA4"/>
    <w:rsid w:val="0061342F"/>
    <w:rsid w:val="00622CFE"/>
    <w:rsid w:val="006402DB"/>
    <w:rsid w:val="0067080A"/>
    <w:rsid w:val="006A22F8"/>
    <w:rsid w:val="006B3A04"/>
    <w:rsid w:val="006D0E12"/>
    <w:rsid w:val="006D2910"/>
    <w:rsid w:val="006E6E24"/>
    <w:rsid w:val="006E76EF"/>
    <w:rsid w:val="006F159E"/>
    <w:rsid w:val="00704000"/>
    <w:rsid w:val="00704254"/>
    <w:rsid w:val="007111E2"/>
    <w:rsid w:val="00715CBB"/>
    <w:rsid w:val="00736F9B"/>
    <w:rsid w:val="007534F6"/>
    <w:rsid w:val="007536DB"/>
    <w:rsid w:val="007614EA"/>
    <w:rsid w:val="00763BBA"/>
    <w:rsid w:val="00765AB1"/>
    <w:rsid w:val="0077699E"/>
    <w:rsid w:val="00790F8F"/>
    <w:rsid w:val="007A099D"/>
    <w:rsid w:val="007B26F6"/>
    <w:rsid w:val="007C3F58"/>
    <w:rsid w:val="007C4DCC"/>
    <w:rsid w:val="007D28CB"/>
    <w:rsid w:val="007D7B68"/>
    <w:rsid w:val="00844A48"/>
    <w:rsid w:val="00862FA2"/>
    <w:rsid w:val="00866FF6"/>
    <w:rsid w:val="008A16E3"/>
    <w:rsid w:val="008D18DA"/>
    <w:rsid w:val="008D6EDF"/>
    <w:rsid w:val="00911E8F"/>
    <w:rsid w:val="00930B48"/>
    <w:rsid w:val="009440EB"/>
    <w:rsid w:val="0095374D"/>
    <w:rsid w:val="00973B5F"/>
    <w:rsid w:val="00975238"/>
    <w:rsid w:val="00991237"/>
    <w:rsid w:val="009A13DB"/>
    <w:rsid w:val="009A2170"/>
    <w:rsid w:val="009C0AA2"/>
    <w:rsid w:val="009C1228"/>
    <w:rsid w:val="009F1454"/>
    <w:rsid w:val="009F4B03"/>
    <w:rsid w:val="00A26C5B"/>
    <w:rsid w:val="00A556DA"/>
    <w:rsid w:val="00A9689C"/>
    <w:rsid w:val="00AB16B5"/>
    <w:rsid w:val="00AB514F"/>
    <w:rsid w:val="00AF2F47"/>
    <w:rsid w:val="00B13955"/>
    <w:rsid w:val="00B169EA"/>
    <w:rsid w:val="00B17EF7"/>
    <w:rsid w:val="00B305A1"/>
    <w:rsid w:val="00B43267"/>
    <w:rsid w:val="00B4635E"/>
    <w:rsid w:val="00B467B0"/>
    <w:rsid w:val="00B60534"/>
    <w:rsid w:val="00B9716E"/>
    <w:rsid w:val="00BD6A72"/>
    <w:rsid w:val="00BE3FEB"/>
    <w:rsid w:val="00BF26BD"/>
    <w:rsid w:val="00C04038"/>
    <w:rsid w:val="00C17430"/>
    <w:rsid w:val="00C40AF3"/>
    <w:rsid w:val="00C57D00"/>
    <w:rsid w:val="00C740EA"/>
    <w:rsid w:val="00C77CA1"/>
    <w:rsid w:val="00CA6B75"/>
    <w:rsid w:val="00CC59AD"/>
    <w:rsid w:val="00CC731A"/>
    <w:rsid w:val="00CE43AB"/>
    <w:rsid w:val="00CF500A"/>
    <w:rsid w:val="00CF6402"/>
    <w:rsid w:val="00CF759B"/>
    <w:rsid w:val="00D01A2D"/>
    <w:rsid w:val="00D05A49"/>
    <w:rsid w:val="00D21D52"/>
    <w:rsid w:val="00D2457D"/>
    <w:rsid w:val="00D27B44"/>
    <w:rsid w:val="00D355F2"/>
    <w:rsid w:val="00D417C0"/>
    <w:rsid w:val="00D4183C"/>
    <w:rsid w:val="00D42DBC"/>
    <w:rsid w:val="00D565B8"/>
    <w:rsid w:val="00D56ED5"/>
    <w:rsid w:val="00D60CE2"/>
    <w:rsid w:val="00D62783"/>
    <w:rsid w:val="00D83397"/>
    <w:rsid w:val="00DC06C3"/>
    <w:rsid w:val="00DC6569"/>
    <w:rsid w:val="00DD0970"/>
    <w:rsid w:val="00DD6393"/>
    <w:rsid w:val="00DE0282"/>
    <w:rsid w:val="00E00F6A"/>
    <w:rsid w:val="00E0234C"/>
    <w:rsid w:val="00E03B1D"/>
    <w:rsid w:val="00E10339"/>
    <w:rsid w:val="00E32284"/>
    <w:rsid w:val="00E47934"/>
    <w:rsid w:val="00E50C0C"/>
    <w:rsid w:val="00E81BC3"/>
    <w:rsid w:val="00E9367F"/>
    <w:rsid w:val="00EC53EB"/>
    <w:rsid w:val="00EE71C3"/>
    <w:rsid w:val="00EE749B"/>
    <w:rsid w:val="00F04D12"/>
    <w:rsid w:val="00F07180"/>
    <w:rsid w:val="00F27195"/>
    <w:rsid w:val="00F35DCB"/>
    <w:rsid w:val="00F3779E"/>
    <w:rsid w:val="00F438EE"/>
    <w:rsid w:val="00F46078"/>
    <w:rsid w:val="00FA59BD"/>
    <w:rsid w:val="00FC1A15"/>
    <w:rsid w:val="00FF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14C12"/>
  <w15:chartTrackingRefBased/>
  <w15:docId w15:val="{56E178A4-3171-D944-877D-B8A12070A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37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37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37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orxiv.org/content/10.1101/2021.01.27.428294v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anto Gutierrez</dc:creator>
  <cp:keywords/>
  <dc:description/>
  <cp:lastModifiedBy>Microsoft Office User</cp:lastModifiedBy>
  <cp:revision>2</cp:revision>
  <dcterms:created xsi:type="dcterms:W3CDTF">2021-10-22T19:10:00Z</dcterms:created>
  <dcterms:modified xsi:type="dcterms:W3CDTF">2021-10-22T19:10:00Z</dcterms:modified>
</cp:coreProperties>
</file>